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E1363" w14:textId="548C5988" w:rsidR="008647A7" w:rsidRDefault="006718EF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. the primer sequence for the study</w:t>
      </w:r>
    </w:p>
    <w:tbl>
      <w:tblPr>
        <w:tblW w:w="9770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8"/>
        <w:gridCol w:w="4087"/>
        <w:gridCol w:w="3425"/>
      </w:tblGrid>
      <w:tr w:rsidR="008647A7" w14:paraId="1CD7E27A" w14:textId="77777777">
        <w:tc>
          <w:tcPr>
            <w:tcW w:w="2258" w:type="dxa"/>
          </w:tcPr>
          <w:p w14:paraId="0D4A92B0" w14:textId="77777777" w:rsidR="008647A7" w:rsidRDefault="006718EF">
            <w:pPr>
              <w:rPr>
                <w:rFonts w:ascii="Times New Roman" w:eastAsia="宋体" w:hAnsi="Times New Roman"/>
                <w:b/>
                <w:szCs w:val="21"/>
              </w:rPr>
            </w:pPr>
            <w:r>
              <w:rPr>
                <w:rFonts w:ascii="Times New Roman" w:eastAsia="宋体" w:hAnsi="Times New Roman"/>
                <w:b/>
                <w:szCs w:val="21"/>
              </w:rPr>
              <w:t>Category</w:t>
            </w:r>
          </w:p>
        </w:tc>
        <w:tc>
          <w:tcPr>
            <w:tcW w:w="4087" w:type="dxa"/>
          </w:tcPr>
          <w:p w14:paraId="00EA15A0" w14:textId="77777777" w:rsidR="008647A7" w:rsidRDefault="006718EF">
            <w:pPr>
              <w:rPr>
                <w:rFonts w:ascii="Times New Roman" w:eastAsia="宋体" w:hAnsi="Times New Roman"/>
                <w:b/>
                <w:szCs w:val="21"/>
              </w:rPr>
            </w:pPr>
            <w:r>
              <w:rPr>
                <w:rFonts w:ascii="Times New Roman" w:eastAsia="宋体" w:hAnsi="Times New Roman"/>
                <w:b/>
                <w:szCs w:val="21"/>
              </w:rPr>
              <w:t>Froward (5'-3')</w:t>
            </w:r>
          </w:p>
        </w:tc>
        <w:tc>
          <w:tcPr>
            <w:tcW w:w="3425" w:type="dxa"/>
          </w:tcPr>
          <w:p w14:paraId="2F4C4AA2" w14:textId="77777777" w:rsidR="008647A7" w:rsidRDefault="006718EF">
            <w:pPr>
              <w:rPr>
                <w:rFonts w:ascii="Times New Roman" w:eastAsia="宋体" w:hAnsi="Times New Roman"/>
                <w:b/>
                <w:szCs w:val="21"/>
              </w:rPr>
            </w:pPr>
            <w:r>
              <w:rPr>
                <w:rFonts w:ascii="Times New Roman" w:eastAsia="宋体" w:hAnsi="Times New Roman"/>
                <w:b/>
                <w:szCs w:val="21"/>
              </w:rPr>
              <w:t>Reverse (5'-3')</w:t>
            </w:r>
          </w:p>
        </w:tc>
      </w:tr>
      <w:tr w:rsidR="008647A7" w14:paraId="01C2BC64" w14:textId="77777777">
        <w:trPr>
          <w:trHeight w:val="589"/>
        </w:trPr>
        <w:tc>
          <w:tcPr>
            <w:tcW w:w="2258" w:type="dxa"/>
          </w:tcPr>
          <w:p w14:paraId="21181516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RT-PCR</w:t>
            </w:r>
          </w:p>
          <w:p w14:paraId="33EDB603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OGN</w:t>
            </w:r>
          </w:p>
        </w:tc>
        <w:tc>
          <w:tcPr>
            <w:tcW w:w="4087" w:type="dxa"/>
          </w:tcPr>
          <w:p w14:paraId="416C5816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AAAGCCAGCACCACCAAC</w:t>
            </w:r>
          </w:p>
          <w:p w14:paraId="747C0EA8" w14:textId="77777777" w:rsidR="008647A7" w:rsidRDefault="008647A7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425" w:type="dxa"/>
          </w:tcPr>
          <w:p w14:paraId="564B3047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TCCATCCAGGTATTTATCC</w:t>
            </w:r>
          </w:p>
          <w:p w14:paraId="1D87E757" w14:textId="77777777" w:rsidR="008647A7" w:rsidRDefault="008647A7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8647A7" w14:paraId="2B5ACE22" w14:textId="77777777">
        <w:tc>
          <w:tcPr>
            <w:tcW w:w="2258" w:type="dxa"/>
          </w:tcPr>
          <w:p w14:paraId="26C1FC41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RT-PCR</w:t>
            </w:r>
          </w:p>
          <w:p w14:paraId="7AF71EBB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iR-223-3p</w:t>
            </w:r>
          </w:p>
        </w:tc>
        <w:tc>
          <w:tcPr>
            <w:tcW w:w="4087" w:type="dxa"/>
          </w:tcPr>
          <w:p w14:paraId="7562E9F6" w14:textId="442D4607" w:rsidR="008647A7" w:rsidRDefault="006718EF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RT</w:t>
            </w:r>
            <w:r>
              <w:rPr>
                <w:rFonts w:ascii="Times New Roman" w:eastAsia="宋体" w:hAnsi="Times New Roman" w:hint="eastAsia"/>
                <w:szCs w:val="21"/>
              </w:rPr>
              <w:t>：</w:t>
            </w:r>
            <w:r>
              <w:rPr>
                <w:rFonts w:ascii="Times New Roman" w:eastAsia="宋体" w:hAnsi="Times New Roman" w:hint="eastAsia"/>
                <w:szCs w:val="21"/>
              </w:rPr>
              <w:t>GTCGTATCCAGTGCGTGTCGTGGAGTCGGCAATTGCACTGGATACGACTGGGGT</w:t>
            </w:r>
          </w:p>
          <w:p w14:paraId="6EB67049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</w:t>
            </w:r>
            <w:r>
              <w:rPr>
                <w:rFonts w:ascii="Times New Roman" w:eastAsia="宋体" w:hAnsi="Times New Roman"/>
                <w:szCs w:val="21"/>
              </w:rPr>
              <w:t>：</w:t>
            </w:r>
            <w:r>
              <w:rPr>
                <w:rFonts w:ascii="Times New Roman" w:eastAsia="MS Sans Serif" w:hAnsi="Times New Roman"/>
                <w:sz w:val="20"/>
              </w:rPr>
              <w:t>GCCGTGTCAGTTTGTCAAAT</w:t>
            </w:r>
          </w:p>
        </w:tc>
        <w:tc>
          <w:tcPr>
            <w:tcW w:w="3425" w:type="dxa"/>
          </w:tcPr>
          <w:p w14:paraId="67FE8C57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CAGTGCGTGTCGTGGA</w:t>
            </w:r>
          </w:p>
        </w:tc>
      </w:tr>
      <w:tr w:rsidR="008647A7" w14:paraId="5C7C346D" w14:textId="77777777">
        <w:tc>
          <w:tcPr>
            <w:tcW w:w="2258" w:type="dxa"/>
          </w:tcPr>
          <w:p w14:paraId="55A2B0BD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RT-PCR</w:t>
            </w:r>
          </w:p>
          <w:p w14:paraId="5D6319F3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iR-1290</w:t>
            </w:r>
          </w:p>
        </w:tc>
        <w:tc>
          <w:tcPr>
            <w:tcW w:w="4087" w:type="dxa"/>
          </w:tcPr>
          <w:p w14:paraId="3DE77092" w14:textId="17E442A0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RT</w:t>
            </w:r>
            <w:r>
              <w:rPr>
                <w:rFonts w:ascii="Times New Roman" w:eastAsia="宋体" w:hAnsi="Times New Roman" w:hint="eastAsia"/>
                <w:szCs w:val="21"/>
              </w:rPr>
              <w:t>：</w:t>
            </w:r>
          </w:p>
          <w:p w14:paraId="72D65D17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GTCGTATCCAGTGCGTGTCGTGGAGTCGGCAATTGCACTGGATACGACTCCCTG</w:t>
            </w:r>
          </w:p>
          <w:p w14:paraId="24BE2335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F</w:t>
            </w:r>
            <w:r>
              <w:rPr>
                <w:rFonts w:ascii="Times New Roman" w:eastAsia="宋体" w:hAnsi="Times New Roman" w:hint="eastAsia"/>
                <w:szCs w:val="21"/>
              </w:rPr>
              <w:t>：</w:t>
            </w:r>
            <w:r>
              <w:rPr>
                <w:rFonts w:ascii="Times New Roman" w:eastAsia="宋体" w:hAnsi="Times New Roman" w:hint="eastAsia"/>
                <w:szCs w:val="21"/>
              </w:rPr>
              <w:t>GCCGTGGATTTTTGGAT</w:t>
            </w:r>
          </w:p>
        </w:tc>
        <w:tc>
          <w:tcPr>
            <w:tcW w:w="3425" w:type="dxa"/>
          </w:tcPr>
          <w:p w14:paraId="2D5978CE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CAGTGCGTGTCGTGGA</w:t>
            </w:r>
          </w:p>
        </w:tc>
      </w:tr>
      <w:tr w:rsidR="008647A7" w14:paraId="6BAF2970" w14:textId="77777777">
        <w:tc>
          <w:tcPr>
            <w:tcW w:w="2258" w:type="dxa"/>
          </w:tcPr>
          <w:p w14:paraId="23F41F47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RT-PCR</w:t>
            </w:r>
          </w:p>
          <w:p w14:paraId="6760ACEC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GAPDH</w:t>
            </w:r>
          </w:p>
        </w:tc>
        <w:tc>
          <w:tcPr>
            <w:tcW w:w="4087" w:type="dxa"/>
          </w:tcPr>
          <w:p w14:paraId="02D6DA8A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CAGCCTCAAGATCATCAGC</w:t>
            </w:r>
          </w:p>
        </w:tc>
        <w:tc>
          <w:tcPr>
            <w:tcW w:w="3425" w:type="dxa"/>
          </w:tcPr>
          <w:p w14:paraId="078A9CD4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GGTCATGAGTCCTTCCACGAT</w:t>
            </w:r>
          </w:p>
        </w:tc>
      </w:tr>
      <w:tr w:rsidR="008647A7" w14:paraId="476C62F7" w14:textId="77777777">
        <w:trPr>
          <w:trHeight w:val="564"/>
        </w:trPr>
        <w:tc>
          <w:tcPr>
            <w:tcW w:w="2258" w:type="dxa"/>
          </w:tcPr>
          <w:p w14:paraId="39D595E7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RT-PCR</w:t>
            </w:r>
          </w:p>
          <w:p w14:paraId="51E4A2F2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U6</w:t>
            </w:r>
          </w:p>
        </w:tc>
        <w:tc>
          <w:tcPr>
            <w:tcW w:w="4087" w:type="dxa"/>
          </w:tcPr>
          <w:p w14:paraId="4B4C0A8F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CTCGCTTCGGCAGCACA</w:t>
            </w:r>
          </w:p>
        </w:tc>
        <w:tc>
          <w:tcPr>
            <w:tcW w:w="3425" w:type="dxa"/>
          </w:tcPr>
          <w:p w14:paraId="3F3DF853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ACGCTTCACGAATTTGCGT</w:t>
            </w:r>
          </w:p>
        </w:tc>
      </w:tr>
      <w:tr w:rsidR="008647A7" w14:paraId="702870DC" w14:textId="77777777">
        <w:trPr>
          <w:trHeight w:val="328"/>
        </w:trPr>
        <w:tc>
          <w:tcPr>
            <w:tcW w:w="2258" w:type="dxa"/>
          </w:tcPr>
          <w:p w14:paraId="241D7D44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C</w:t>
            </w:r>
          </w:p>
        </w:tc>
        <w:tc>
          <w:tcPr>
            <w:tcW w:w="4087" w:type="dxa"/>
            <w:vAlign w:val="center"/>
          </w:tcPr>
          <w:p w14:paraId="1A5B63E2" w14:textId="77777777" w:rsidR="008647A7" w:rsidRDefault="006718E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/</w:t>
            </w:r>
          </w:p>
        </w:tc>
        <w:tc>
          <w:tcPr>
            <w:tcW w:w="3425" w:type="dxa"/>
            <w:vAlign w:val="center"/>
          </w:tcPr>
          <w:p w14:paraId="3F13A833" w14:textId="77777777" w:rsidR="008647A7" w:rsidRDefault="006718E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/</w:t>
            </w:r>
          </w:p>
        </w:tc>
      </w:tr>
      <w:tr w:rsidR="008647A7" w14:paraId="4A2ECA6E" w14:textId="77777777">
        <w:tc>
          <w:tcPr>
            <w:tcW w:w="2258" w:type="dxa"/>
          </w:tcPr>
          <w:p w14:paraId="5A7E9AEF" w14:textId="2ADCC3ED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OGN-OE</w:t>
            </w:r>
          </w:p>
        </w:tc>
        <w:tc>
          <w:tcPr>
            <w:tcW w:w="4087" w:type="dxa"/>
          </w:tcPr>
          <w:p w14:paraId="460ABC22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caps/>
                <w:szCs w:val="21"/>
              </w:rPr>
              <w:t>ctagcgtttaaacttaagcttATGAAGACTCTGCAGTCTACACTTCTC</w:t>
            </w:r>
          </w:p>
        </w:tc>
        <w:tc>
          <w:tcPr>
            <w:tcW w:w="3425" w:type="dxa"/>
          </w:tcPr>
          <w:p w14:paraId="24E0411D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caps/>
                <w:szCs w:val="21"/>
              </w:rPr>
              <w:t>tgctggatatctgcagaattcTTAAAAGTATGACCCTATCGGTAATCTT</w:t>
            </w:r>
          </w:p>
        </w:tc>
      </w:tr>
      <w:tr w:rsidR="008647A7" w14:paraId="6C83C35B" w14:textId="77777777">
        <w:tc>
          <w:tcPr>
            <w:tcW w:w="2258" w:type="dxa"/>
          </w:tcPr>
          <w:p w14:paraId="0018B016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imics NC</w:t>
            </w:r>
          </w:p>
        </w:tc>
        <w:tc>
          <w:tcPr>
            <w:tcW w:w="4087" w:type="dxa"/>
          </w:tcPr>
          <w:p w14:paraId="4E27F277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UUCUCCGAACGUGUCACGUTT</w:t>
            </w:r>
          </w:p>
        </w:tc>
        <w:tc>
          <w:tcPr>
            <w:tcW w:w="3425" w:type="dxa"/>
          </w:tcPr>
          <w:p w14:paraId="6D8D9B17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CGUGACACGUUCGGAGAATT</w:t>
            </w:r>
          </w:p>
        </w:tc>
      </w:tr>
      <w:tr w:rsidR="008647A7" w14:paraId="2CCCC865" w14:textId="77777777">
        <w:tc>
          <w:tcPr>
            <w:tcW w:w="2258" w:type="dxa"/>
          </w:tcPr>
          <w:p w14:paraId="15EA5998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iR-1290 mimics</w:t>
            </w:r>
          </w:p>
        </w:tc>
        <w:tc>
          <w:tcPr>
            <w:tcW w:w="4087" w:type="dxa"/>
          </w:tcPr>
          <w:p w14:paraId="5A7BE679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</w:rPr>
              <w:t>UGGAUUUUUGGAUCAGGGA</w:t>
            </w:r>
          </w:p>
        </w:tc>
        <w:tc>
          <w:tcPr>
            <w:tcW w:w="3425" w:type="dxa"/>
          </w:tcPr>
          <w:p w14:paraId="5E458A05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CC</w:t>
            </w:r>
            <w:r>
              <w:rPr>
                <w:rFonts w:ascii="Times New Roman" w:eastAsia="宋体" w:hAnsi="Times New Roman" w:hint="eastAsia"/>
                <w:szCs w:val="21"/>
              </w:rPr>
              <w:t>U</w:t>
            </w:r>
            <w:r>
              <w:rPr>
                <w:rFonts w:ascii="Times New Roman" w:eastAsia="宋体" w:hAnsi="Times New Roman"/>
                <w:szCs w:val="21"/>
              </w:rPr>
              <w:t>GA</w:t>
            </w:r>
            <w:r>
              <w:rPr>
                <w:rFonts w:ascii="Times New Roman" w:eastAsia="宋体" w:hAnsi="Times New Roman" w:hint="eastAsia"/>
                <w:szCs w:val="21"/>
              </w:rPr>
              <w:t>U</w:t>
            </w:r>
            <w:r>
              <w:rPr>
                <w:rFonts w:ascii="Times New Roman" w:eastAsia="宋体" w:hAnsi="Times New Roman"/>
                <w:szCs w:val="21"/>
              </w:rPr>
              <w:t>CCAAAAA</w:t>
            </w:r>
            <w:r>
              <w:rPr>
                <w:rFonts w:ascii="Times New Roman" w:eastAsia="宋体" w:hAnsi="Times New Roman" w:hint="eastAsia"/>
                <w:szCs w:val="21"/>
              </w:rPr>
              <w:t>U</w:t>
            </w:r>
            <w:r>
              <w:rPr>
                <w:rFonts w:ascii="Times New Roman" w:eastAsia="宋体" w:hAnsi="Times New Roman"/>
                <w:szCs w:val="21"/>
              </w:rPr>
              <w:t>CCA</w:t>
            </w:r>
            <w:r>
              <w:rPr>
                <w:rFonts w:ascii="Times New Roman" w:eastAsia="宋体" w:hAnsi="Times New Roman" w:hint="eastAsia"/>
                <w:szCs w:val="21"/>
              </w:rPr>
              <w:t>UU</w:t>
            </w:r>
          </w:p>
        </w:tc>
      </w:tr>
      <w:tr w:rsidR="008647A7" w14:paraId="02C91F96" w14:textId="77777777">
        <w:tc>
          <w:tcPr>
            <w:tcW w:w="2258" w:type="dxa"/>
          </w:tcPr>
          <w:p w14:paraId="473097B8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inhibitor NC</w:t>
            </w:r>
          </w:p>
        </w:tc>
        <w:tc>
          <w:tcPr>
            <w:tcW w:w="4087" w:type="dxa"/>
          </w:tcPr>
          <w:p w14:paraId="2E393D32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CAGUACUUUUGUGUAGUACAA</w:t>
            </w:r>
          </w:p>
        </w:tc>
        <w:tc>
          <w:tcPr>
            <w:tcW w:w="3425" w:type="dxa"/>
          </w:tcPr>
          <w:p w14:paraId="64ED685A" w14:textId="77777777" w:rsidR="008647A7" w:rsidRDefault="008647A7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8647A7" w14:paraId="1FAD9B16" w14:textId="77777777">
        <w:tc>
          <w:tcPr>
            <w:tcW w:w="2258" w:type="dxa"/>
          </w:tcPr>
          <w:p w14:paraId="78CD7DA1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iR-1290 inhibitor</w:t>
            </w:r>
          </w:p>
        </w:tc>
        <w:tc>
          <w:tcPr>
            <w:tcW w:w="4087" w:type="dxa"/>
          </w:tcPr>
          <w:p w14:paraId="7E5975E9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U</w:t>
            </w:r>
            <w:r>
              <w:rPr>
                <w:rFonts w:ascii="Times New Roman" w:eastAsia="宋体" w:hAnsi="Times New Roman"/>
                <w:szCs w:val="21"/>
              </w:rPr>
              <w:t>CCC</w:t>
            </w:r>
            <w:r>
              <w:rPr>
                <w:rFonts w:ascii="Times New Roman" w:eastAsia="宋体" w:hAnsi="Times New Roman" w:hint="eastAsia"/>
                <w:szCs w:val="21"/>
              </w:rPr>
              <w:t>U</w:t>
            </w:r>
            <w:r>
              <w:rPr>
                <w:rFonts w:ascii="Times New Roman" w:eastAsia="宋体" w:hAnsi="Times New Roman"/>
                <w:szCs w:val="21"/>
              </w:rPr>
              <w:t>GA</w:t>
            </w:r>
            <w:r>
              <w:rPr>
                <w:rFonts w:ascii="Times New Roman" w:eastAsia="宋体" w:hAnsi="Times New Roman" w:hint="eastAsia"/>
                <w:szCs w:val="21"/>
              </w:rPr>
              <w:t>U</w:t>
            </w:r>
            <w:r>
              <w:rPr>
                <w:rFonts w:ascii="Times New Roman" w:eastAsia="宋体" w:hAnsi="Times New Roman"/>
                <w:szCs w:val="21"/>
              </w:rPr>
              <w:t>CCAAAAA</w:t>
            </w:r>
            <w:r>
              <w:rPr>
                <w:rFonts w:ascii="Times New Roman" w:eastAsia="宋体" w:hAnsi="Times New Roman" w:hint="eastAsia"/>
                <w:szCs w:val="21"/>
              </w:rPr>
              <w:t>U</w:t>
            </w:r>
            <w:r>
              <w:rPr>
                <w:rFonts w:ascii="Times New Roman" w:eastAsia="宋体" w:hAnsi="Times New Roman"/>
                <w:szCs w:val="21"/>
              </w:rPr>
              <w:t>CCA</w:t>
            </w:r>
          </w:p>
        </w:tc>
        <w:tc>
          <w:tcPr>
            <w:tcW w:w="3425" w:type="dxa"/>
          </w:tcPr>
          <w:p w14:paraId="490D561E" w14:textId="77777777" w:rsidR="008647A7" w:rsidRDefault="008647A7">
            <w:pPr>
              <w:rPr>
                <w:rFonts w:ascii="Times New Roman" w:eastAsia="宋体" w:hAnsi="Times New Roman"/>
                <w:szCs w:val="21"/>
              </w:rPr>
            </w:pPr>
          </w:p>
        </w:tc>
      </w:tr>
      <w:tr w:rsidR="008647A7" w14:paraId="43433567" w14:textId="77777777">
        <w:tc>
          <w:tcPr>
            <w:tcW w:w="2258" w:type="dxa"/>
          </w:tcPr>
          <w:p w14:paraId="62235AD4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lv-NC</w:t>
            </w:r>
          </w:p>
        </w:tc>
        <w:tc>
          <w:tcPr>
            <w:tcW w:w="4087" w:type="dxa"/>
            <w:vAlign w:val="center"/>
          </w:tcPr>
          <w:p w14:paraId="01606DEE" w14:textId="77777777" w:rsidR="008647A7" w:rsidRDefault="006718E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/</w:t>
            </w:r>
          </w:p>
        </w:tc>
        <w:tc>
          <w:tcPr>
            <w:tcW w:w="3425" w:type="dxa"/>
            <w:vAlign w:val="center"/>
          </w:tcPr>
          <w:p w14:paraId="6B66010D" w14:textId="77777777" w:rsidR="008647A7" w:rsidRDefault="006718E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/</w:t>
            </w:r>
          </w:p>
        </w:tc>
      </w:tr>
      <w:tr w:rsidR="008647A7" w14:paraId="205BA8FE" w14:textId="77777777">
        <w:tc>
          <w:tcPr>
            <w:tcW w:w="2258" w:type="dxa"/>
          </w:tcPr>
          <w:p w14:paraId="0464822B" w14:textId="72551FBB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lv-OGN-OE</w:t>
            </w:r>
          </w:p>
        </w:tc>
        <w:tc>
          <w:tcPr>
            <w:tcW w:w="4087" w:type="dxa"/>
          </w:tcPr>
          <w:p w14:paraId="1EE2659E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caps/>
                <w:szCs w:val="21"/>
              </w:rPr>
              <w:t>ctaccggactcagatctcgagATGAAGACTCTGCAGTCTACACTTCTC</w:t>
            </w:r>
          </w:p>
        </w:tc>
        <w:tc>
          <w:tcPr>
            <w:tcW w:w="3425" w:type="dxa"/>
          </w:tcPr>
          <w:p w14:paraId="6E612880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caps/>
                <w:szCs w:val="21"/>
              </w:rPr>
              <w:t>gtaccgtcgactgcagaattcTTAAAAGTATGACCCTATCGGTAATCTT</w:t>
            </w:r>
          </w:p>
        </w:tc>
      </w:tr>
      <w:tr w:rsidR="008647A7" w14:paraId="4542AEF1" w14:textId="77777777">
        <w:tc>
          <w:tcPr>
            <w:tcW w:w="2258" w:type="dxa"/>
          </w:tcPr>
          <w:p w14:paraId="776EE0BA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Wt-OGN 3’UTR</w:t>
            </w:r>
          </w:p>
        </w:tc>
        <w:tc>
          <w:tcPr>
            <w:tcW w:w="4087" w:type="dxa"/>
          </w:tcPr>
          <w:p w14:paraId="73B03235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caps/>
                <w:szCs w:val="21"/>
              </w:rPr>
              <w:t>aattctaggcgatcgctcgagAGTATTGGTTTAATATTAACCTTGTATCTCAT</w:t>
            </w:r>
          </w:p>
        </w:tc>
        <w:tc>
          <w:tcPr>
            <w:tcW w:w="3425" w:type="dxa"/>
          </w:tcPr>
          <w:p w14:paraId="49831829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caps/>
                <w:szCs w:val="21"/>
              </w:rPr>
              <w:t xml:space="preserve">attttattgcggccagcggccgcTAAAGGCCAGGAAAGGCAAA </w:t>
            </w:r>
          </w:p>
        </w:tc>
      </w:tr>
      <w:tr w:rsidR="008647A7" w14:paraId="2779A3CF" w14:textId="77777777">
        <w:tc>
          <w:tcPr>
            <w:tcW w:w="2258" w:type="dxa"/>
          </w:tcPr>
          <w:p w14:paraId="2A3E296C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ut-OGN 3’UTR</w:t>
            </w:r>
          </w:p>
        </w:tc>
        <w:tc>
          <w:tcPr>
            <w:tcW w:w="4087" w:type="dxa"/>
          </w:tcPr>
          <w:p w14:paraId="2DC7CDDB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caps/>
                <w:szCs w:val="21"/>
              </w:rPr>
              <w:t>GCATTACttttaggTAGTTTATACTAGACTACCATTTAAAAATCATGT</w:t>
            </w:r>
          </w:p>
        </w:tc>
        <w:tc>
          <w:tcPr>
            <w:tcW w:w="3425" w:type="dxa"/>
          </w:tcPr>
          <w:p w14:paraId="6531182F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caps/>
                <w:szCs w:val="21"/>
              </w:rPr>
              <w:t>CTAcctaaaaGTAATGCTGTTTAAATATTTTCATATTACTTTG</w:t>
            </w:r>
          </w:p>
        </w:tc>
      </w:tr>
      <w:tr w:rsidR="008647A7" w14:paraId="774DD293" w14:textId="77777777">
        <w:tc>
          <w:tcPr>
            <w:tcW w:w="2258" w:type="dxa"/>
          </w:tcPr>
          <w:p w14:paraId="008E02C9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ethylation Specifc PCR</w:t>
            </w:r>
          </w:p>
          <w:p w14:paraId="630D908A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iR-1290 promoter</w:t>
            </w:r>
          </w:p>
          <w:p w14:paraId="1A6EEED4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ethylated primer</w:t>
            </w:r>
          </w:p>
        </w:tc>
        <w:tc>
          <w:tcPr>
            <w:tcW w:w="4087" w:type="dxa"/>
          </w:tcPr>
          <w:p w14:paraId="2CCD0126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GCCATTGAGGCAGTGCTTGGCAGTGG</w:t>
            </w:r>
          </w:p>
        </w:tc>
        <w:tc>
          <w:tcPr>
            <w:tcW w:w="3425" w:type="dxa"/>
          </w:tcPr>
          <w:p w14:paraId="4FB1E93E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CCCAGAGAGGGTGAGTAACCTGCCC</w:t>
            </w:r>
          </w:p>
        </w:tc>
      </w:tr>
      <w:tr w:rsidR="008647A7" w14:paraId="5A8426CA" w14:textId="77777777">
        <w:tc>
          <w:tcPr>
            <w:tcW w:w="2258" w:type="dxa"/>
          </w:tcPr>
          <w:p w14:paraId="7F94568C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ethylation Specifc PCR</w:t>
            </w:r>
          </w:p>
          <w:p w14:paraId="78C93084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iR-1290 promoter</w:t>
            </w:r>
          </w:p>
          <w:p w14:paraId="59573B4D" w14:textId="77777777" w:rsidR="008647A7" w:rsidRDefault="006718EF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Cs w:val="21"/>
              </w:rPr>
              <w:t>unmethylated primer</w:t>
            </w:r>
          </w:p>
        </w:tc>
        <w:tc>
          <w:tcPr>
            <w:tcW w:w="4087" w:type="dxa"/>
          </w:tcPr>
          <w:p w14:paraId="028AE2DA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GGTAGTGGTATTTTTGGGAGTAGT</w:t>
            </w:r>
          </w:p>
        </w:tc>
        <w:tc>
          <w:tcPr>
            <w:tcW w:w="3425" w:type="dxa"/>
          </w:tcPr>
          <w:p w14:paraId="252D6B90" w14:textId="77777777" w:rsidR="008647A7" w:rsidRDefault="006718EF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CCATATAAAAACATAAAAAAACCCA</w:t>
            </w:r>
          </w:p>
        </w:tc>
      </w:tr>
    </w:tbl>
    <w:p w14:paraId="51E7F8DB" w14:textId="2E7E90E0" w:rsidR="008647A7" w:rsidRDefault="008647A7">
      <w:pPr>
        <w:rPr>
          <w:rFonts w:ascii="Times New Roman" w:hAnsi="Times New Roman" w:hint="eastAsia"/>
          <w:szCs w:val="21"/>
        </w:rPr>
      </w:pPr>
    </w:p>
    <w:sectPr w:rsidR="008647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44350" w14:textId="77777777" w:rsidR="00EE6F35" w:rsidRDefault="00EE6F35" w:rsidP="004B6629">
      <w:r>
        <w:separator/>
      </w:r>
    </w:p>
  </w:endnote>
  <w:endnote w:type="continuationSeparator" w:id="0">
    <w:p w14:paraId="6C8B7D06" w14:textId="77777777" w:rsidR="00EE6F35" w:rsidRDefault="00EE6F35" w:rsidP="004B6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Sans Serif">
    <w:altName w:val="宋体"/>
    <w:charset w:val="86"/>
    <w:family w:val="auto"/>
    <w:pitch w:val="default"/>
    <w:sig w:usb0="00000000" w:usb1="0000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5C729" w14:textId="77777777" w:rsidR="00EE6F35" w:rsidRDefault="00EE6F35" w:rsidP="004B6629">
      <w:r>
        <w:separator/>
      </w:r>
    </w:p>
  </w:footnote>
  <w:footnote w:type="continuationSeparator" w:id="0">
    <w:p w14:paraId="4222DD18" w14:textId="77777777" w:rsidR="00EE6F35" w:rsidRDefault="00EE6F35" w:rsidP="004B66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zMTWxsDAxNbA0MbFQ0lEKTi0uzszPAykwrgUAgrA9CywAAAA="/>
    <w:docVar w:name="commondata" w:val="eyJoZGlkIjoiZmYxOTIwNDI4NDYxODUxNTY5MmM4ZDY4MGNlMzA5N2YifQ=="/>
  </w:docVars>
  <w:rsids>
    <w:rsidRoot w:val="0051792F"/>
    <w:rsid w:val="00035F5A"/>
    <w:rsid w:val="00066EF9"/>
    <w:rsid w:val="000757CB"/>
    <w:rsid w:val="00084FA7"/>
    <w:rsid w:val="000B64D8"/>
    <w:rsid w:val="00101AAF"/>
    <w:rsid w:val="00115961"/>
    <w:rsid w:val="00176E9C"/>
    <w:rsid w:val="001B4382"/>
    <w:rsid w:val="001E38F8"/>
    <w:rsid w:val="00312AA4"/>
    <w:rsid w:val="00313799"/>
    <w:rsid w:val="003327BC"/>
    <w:rsid w:val="00370BFA"/>
    <w:rsid w:val="00376C8F"/>
    <w:rsid w:val="003858BB"/>
    <w:rsid w:val="003B29E5"/>
    <w:rsid w:val="003B4C1D"/>
    <w:rsid w:val="003C75CD"/>
    <w:rsid w:val="00434D89"/>
    <w:rsid w:val="004614AA"/>
    <w:rsid w:val="00464BDF"/>
    <w:rsid w:val="00492AC6"/>
    <w:rsid w:val="004A3466"/>
    <w:rsid w:val="004B6629"/>
    <w:rsid w:val="004C6CE9"/>
    <w:rsid w:val="005133E0"/>
    <w:rsid w:val="0051792F"/>
    <w:rsid w:val="00521770"/>
    <w:rsid w:val="0055145A"/>
    <w:rsid w:val="005661E1"/>
    <w:rsid w:val="005C732F"/>
    <w:rsid w:val="005F4F62"/>
    <w:rsid w:val="00614FBE"/>
    <w:rsid w:val="006718EF"/>
    <w:rsid w:val="006C1D78"/>
    <w:rsid w:val="006D146C"/>
    <w:rsid w:val="00741A0C"/>
    <w:rsid w:val="007617B2"/>
    <w:rsid w:val="0080132D"/>
    <w:rsid w:val="008050AE"/>
    <w:rsid w:val="00836D3F"/>
    <w:rsid w:val="008523E3"/>
    <w:rsid w:val="008647A7"/>
    <w:rsid w:val="00872203"/>
    <w:rsid w:val="008D0238"/>
    <w:rsid w:val="008D086B"/>
    <w:rsid w:val="008D6AB7"/>
    <w:rsid w:val="009658FA"/>
    <w:rsid w:val="009E2B8C"/>
    <w:rsid w:val="00A12191"/>
    <w:rsid w:val="00AB43DA"/>
    <w:rsid w:val="00AD7305"/>
    <w:rsid w:val="00AF4248"/>
    <w:rsid w:val="00BD1493"/>
    <w:rsid w:val="00BF56B1"/>
    <w:rsid w:val="00C445E7"/>
    <w:rsid w:val="00C71E1C"/>
    <w:rsid w:val="00C95126"/>
    <w:rsid w:val="00CE4CAA"/>
    <w:rsid w:val="00D00DB6"/>
    <w:rsid w:val="00DC1C2F"/>
    <w:rsid w:val="00E0292C"/>
    <w:rsid w:val="00E41E1B"/>
    <w:rsid w:val="00E52F14"/>
    <w:rsid w:val="00E54C89"/>
    <w:rsid w:val="00E92FC1"/>
    <w:rsid w:val="00EB0A25"/>
    <w:rsid w:val="00EE6F35"/>
    <w:rsid w:val="00EF286C"/>
    <w:rsid w:val="00F044F6"/>
    <w:rsid w:val="00F26D1E"/>
    <w:rsid w:val="00F506C2"/>
    <w:rsid w:val="00FC4D5E"/>
    <w:rsid w:val="01055C6E"/>
    <w:rsid w:val="03B60CAA"/>
    <w:rsid w:val="03C07382"/>
    <w:rsid w:val="0A256F2E"/>
    <w:rsid w:val="108A0770"/>
    <w:rsid w:val="13456A27"/>
    <w:rsid w:val="199139C9"/>
    <w:rsid w:val="1BBD4FD0"/>
    <w:rsid w:val="1E032835"/>
    <w:rsid w:val="1F6B32B7"/>
    <w:rsid w:val="20E83BDD"/>
    <w:rsid w:val="22A548BF"/>
    <w:rsid w:val="237E7C91"/>
    <w:rsid w:val="253F7518"/>
    <w:rsid w:val="2DAF5B4D"/>
    <w:rsid w:val="2E4A76D4"/>
    <w:rsid w:val="309537C1"/>
    <w:rsid w:val="310576E3"/>
    <w:rsid w:val="39AE1450"/>
    <w:rsid w:val="3AC52EF5"/>
    <w:rsid w:val="4249440B"/>
    <w:rsid w:val="43BD6E5F"/>
    <w:rsid w:val="4C177328"/>
    <w:rsid w:val="546265E0"/>
    <w:rsid w:val="60583D40"/>
    <w:rsid w:val="63894210"/>
    <w:rsid w:val="658D3840"/>
    <w:rsid w:val="69D71700"/>
    <w:rsid w:val="6AB75B07"/>
    <w:rsid w:val="6BDD77EF"/>
    <w:rsid w:val="73600DF5"/>
    <w:rsid w:val="73A86934"/>
    <w:rsid w:val="74BD640F"/>
    <w:rsid w:val="761E0A59"/>
    <w:rsid w:val="7D553689"/>
    <w:rsid w:val="7F12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01520F"/>
  <w15:docId w15:val="{2A4DA4A8-ECEA-4F39-9A76-AECACA1C0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qFormat/>
    <w:rPr>
      <w:sz w:val="18"/>
      <w:szCs w:val="18"/>
    </w:rPr>
  </w:style>
  <w:style w:type="paragraph" w:styleId="a5">
    <w:name w:val="footer"/>
    <w:basedOn w:val="a"/>
    <w:link w:val="a6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link w:val="a3"/>
    <w:autoRedefine/>
    <w:uiPriority w:val="99"/>
    <w:semiHidden/>
    <w:locked/>
    <w:rPr>
      <w:rFonts w:cs="Times New Roman"/>
      <w:sz w:val="18"/>
      <w:szCs w:val="18"/>
    </w:rPr>
  </w:style>
  <w:style w:type="character" w:customStyle="1" w:styleId="a8">
    <w:name w:val="页眉 字符"/>
    <w:link w:val="a7"/>
    <w:uiPriority w:val="99"/>
    <w:qFormat/>
    <w:locked/>
    <w:rPr>
      <w:rFonts w:cs="Times New Roman"/>
      <w:sz w:val="18"/>
      <w:szCs w:val="18"/>
    </w:rPr>
  </w:style>
  <w:style w:type="character" w:customStyle="1" w:styleId="a6">
    <w:name w:val="页脚 字符"/>
    <w:link w:val="a5"/>
    <w:autoRedefine/>
    <w:uiPriority w:val="99"/>
    <w:qFormat/>
    <w:locked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the primer sequence</dc:title>
  <dc:creator>s</dc:creator>
  <cp:lastModifiedBy>Administrator</cp:lastModifiedBy>
  <cp:revision>10</cp:revision>
  <dcterms:created xsi:type="dcterms:W3CDTF">2021-08-27T03:23:00Z</dcterms:created>
  <dcterms:modified xsi:type="dcterms:W3CDTF">2024-01-16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7648FA5ABFA488F9C5F1B378920B8A3_12</vt:lpwstr>
  </property>
</Properties>
</file>